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35322" w:rsidRPr="00DE3231" w:rsidRDefault="00E35322" w:rsidP="00E35322">
      <w:pPr>
        <w:outlineLvl w:val="0"/>
        <w:rPr>
          <w:rFonts w:ascii="Times New Roman" w:hAnsi="Times New Roman" w:cs="Times New Roman"/>
          <w:b/>
          <w:bCs/>
        </w:rPr>
      </w:pPr>
      <w:bookmarkStart w:id="0" w:name="_Hlk41218723"/>
      <w:r w:rsidRPr="00DE323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DE3231">
        <w:rPr>
          <w:rFonts w:ascii="Times New Roman" w:hAnsi="Times New Roman" w:cs="Times New Roman"/>
          <w:b/>
        </w:rPr>
        <w:t>.</w:t>
      </w:r>
      <w:r w:rsidRPr="00DE3231">
        <w:rPr>
          <w:rFonts w:ascii="Times New Roman" w:hAnsi="Times New Roman" w:cs="Times New Roman"/>
          <w:b/>
          <w:bCs/>
        </w:rPr>
        <w:t xml:space="preserve"> Real-world studies of </w:t>
      </w:r>
      <w:proofErr w:type="spellStart"/>
      <w:r w:rsidRPr="00DE3231">
        <w:rPr>
          <w:rFonts w:ascii="Times New Roman" w:hAnsi="Times New Roman" w:cs="Times New Roman"/>
          <w:b/>
          <w:bCs/>
        </w:rPr>
        <w:t>fulvestrant</w:t>
      </w:r>
      <w:proofErr w:type="spellEnd"/>
      <w:r w:rsidRPr="00DE3231">
        <w:rPr>
          <w:rFonts w:ascii="Times New Roman" w:hAnsi="Times New Roman" w:cs="Times New Roman"/>
          <w:b/>
          <w:bCs/>
        </w:rPr>
        <w:t xml:space="preserve"> 500mg for metastatic breast cancer</w:t>
      </w:r>
    </w:p>
    <w:tbl>
      <w:tblPr>
        <w:tblW w:w="992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1670"/>
        <w:gridCol w:w="1287"/>
        <w:gridCol w:w="1579"/>
        <w:gridCol w:w="2492"/>
        <w:gridCol w:w="1516"/>
      </w:tblGrid>
      <w:tr w:rsidR="00E35322" w:rsidRPr="00DE3231" w:rsidTr="00B2787A">
        <w:trPr>
          <w:trHeight w:val="411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Study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Study setting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Number of patient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Clinical benefit rate (%)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 xml:space="preserve">Median TTP/PFS </w:t>
            </w:r>
          </w:p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onths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edian OS</w:t>
            </w:r>
          </w:p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(months)</w:t>
            </w:r>
          </w:p>
        </w:tc>
      </w:tr>
      <w:tr w:rsidR="00E35322" w:rsidRPr="00DE3231" w:rsidTr="00B2787A">
        <w:trPr>
          <w:trHeight w:val="385"/>
        </w:trPr>
        <w:tc>
          <w:tcPr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Our study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All lines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252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41.3</w:t>
            </w:r>
          </w:p>
        </w:tc>
        <w:tc>
          <w:tcPr>
            <w:tcW w:w="24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5.8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35.9</w:t>
            </w:r>
          </w:p>
        </w:tc>
      </w:tr>
      <w:tr w:rsidR="00E35322" w:rsidRPr="00DE3231" w:rsidTr="00B2787A">
        <w:trPr>
          <w:trHeight w:val="385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Ishida et al.</w: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instrText xml:space="preserve"> ADDIN NE.Ref.{F53741C1-C9A0-48E9-970C-F3D832A4F2DB}</w:instrTex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separate"/>
            </w:r>
            <w:r w:rsidRPr="00DE3231">
              <w:rPr>
                <w:rFonts w:ascii="Times New Roman" w:hAnsi="Times New Roman" w:cs="Times New Roman"/>
                <w:color w:val="080000"/>
                <w:sz w:val="20"/>
                <w:szCs w:val="20"/>
                <w:vertAlign w:val="superscript"/>
                <w:lang w:val="en-US"/>
              </w:rPr>
              <w:t>13</w: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All lines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117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 xml:space="preserve">41.9 </w:t>
            </w: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6.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Unknown</w:t>
            </w:r>
          </w:p>
        </w:tc>
      </w:tr>
      <w:tr w:rsidR="00E35322" w:rsidRPr="00DE3231" w:rsidTr="00B2787A">
        <w:trPr>
          <w:trHeight w:val="385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Moscetti</w:t>
            </w:r>
            <w:proofErr w:type="spellEnd"/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 xml:space="preserve"> et al.</w: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instrText xml:space="preserve"> ADDIN NE.Ref.{96732532-D54C-4B35-838F-63B8F1468E83}</w:instrTex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sz w:val="20"/>
                <w:szCs w:val="20"/>
                <w:vertAlign w:val="superscript"/>
                <w:lang w:val="en-US"/>
              </w:rPr>
              <w:t>14</w: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≤2 lines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163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61</w:t>
            </w: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35</w:t>
            </w:r>
          </w:p>
        </w:tc>
      </w:tr>
      <w:tr w:rsidR="00E35322" w:rsidRPr="00DE3231" w:rsidTr="00B2787A">
        <w:trPr>
          <w:trHeight w:val="385"/>
        </w:trPr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Kawaguchi et al.</w: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instrText xml:space="preserve"> ADDIN NE.Ref.{30FCC9B7-7CB6-4FAA-A8B3-FDFD1A0C4E8B}</w:instrTex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sz w:val="20"/>
                <w:szCs w:val="20"/>
                <w:vertAlign w:val="superscript"/>
                <w:lang w:val="en-US"/>
              </w:rPr>
              <w:t>15</w: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All lines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1072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Unknown</w:t>
            </w:r>
          </w:p>
        </w:tc>
        <w:tc>
          <w:tcPr>
            <w:tcW w:w="24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5.4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Unknown</w:t>
            </w:r>
          </w:p>
        </w:tc>
      </w:tr>
      <w:tr w:rsidR="00E35322" w:rsidRPr="00DE3231" w:rsidTr="00B2787A">
        <w:trPr>
          <w:trHeight w:val="385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Araki et al.</w: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</w:rPr>
              <w:instrText xml:space="preserve"> ADDIN NE.Ref.{12336173-984C-45E8-BF9D-AE4437EB6254}</w:instrTex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sz w:val="20"/>
                <w:szCs w:val="20"/>
                <w:vertAlign w:val="superscript"/>
                <w:lang w:val="en-US"/>
              </w:rPr>
              <w:t>20</w:t>
            </w: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fldChar w:fldCharType="end"/>
            </w: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All lines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194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Unknown</w:t>
            </w:r>
          </w:p>
        </w:tc>
        <w:tc>
          <w:tcPr>
            <w:tcW w:w="24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5.48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35322" w:rsidRPr="00DE3231" w:rsidRDefault="00E35322" w:rsidP="00B2787A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DE3231">
              <w:rPr>
                <w:rFonts w:ascii="Times New Roman" w:hAnsi="Times New Roman" w:cs="Times New Roman"/>
                <w:color w:val="000000"/>
                <w:sz w:val="20"/>
              </w:rPr>
              <w:t>Unknown</w:t>
            </w:r>
          </w:p>
        </w:tc>
      </w:tr>
    </w:tbl>
    <w:p w:rsidR="00E35322" w:rsidRDefault="00E35322" w:rsidP="00E35322"/>
    <w:bookmarkEnd w:id="0"/>
    <w:p w:rsidR="00D14774" w:rsidRPr="00E35322" w:rsidRDefault="00D14774" w:rsidP="00E35322"/>
    <w:sectPr w:rsidR="00D14774" w:rsidRPr="00E35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A4ACA" w:rsidRDefault="00BA4ACA" w:rsidP="00E35322">
      <w:pPr>
        <w:spacing w:after="0" w:line="240" w:lineRule="auto"/>
      </w:pPr>
      <w:r>
        <w:separator/>
      </w:r>
    </w:p>
  </w:endnote>
  <w:endnote w:type="continuationSeparator" w:id="0">
    <w:p w:rsidR="00BA4ACA" w:rsidRDefault="00BA4ACA" w:rsidP="00E35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A4ACA" w:rsidRDefault="00BA4ACA" w:rsidP="00E35322">
      <w:pPr>
        <w:spacing w:after="0" w:line="240" w:lineRule="auto"/>
      </w:pPr>
      <w:r>
        <w:separator/>
      </w:r>
    </w:p>
  </w:footnote>
  <w:footnote w:type="continuationSeparator" w:id="0">
    <w:p w:rsidR="00BA4ACA" w:rsidRDefault="00BA4ACA" w:rsidP="00E353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3NzQwtTQxNzW1MDZQ0lEKTi0uzszPAykwrAUA4OYenCwAAAA="/>
  </w:docVars>
  <w:rsids>
    <w:rsidRoot w:val="00B01158"/>
    <w:rsid w:val="00B01158"/>
    <w:rsid w:val="00BA4ACA"/>
    <w:rsid w:val="00D14774"/>
    <w:rsid w:val="00E3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9A75B9"/>
  <w15:docId w15:val="{EF5BEB71-73E4-4CF2-AE35-96E733320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158"/>
    <w:pPr>
      <w:spacing w:after="160" w:line="259" w:lineRule="auto"/>
    </w:pPr>
    <w:rPr>
      <w:kern w:val="0"/>
      <w:sz w:val="22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322"/>
    <w:rPr>
      <w:kern w:val="0"/>
      <w:sz w:val="18"/>
      <w:szCs w:val="18"/>
      <w:lang w:val="en-CA"/>
    </w:rPr>
  </w:style>
  <w:style w:type="paragraph" w:styleId="a5">
    <w:name w:val="footer"/>
    <w:basedOn w:val="a"/>
    <w:link w:val="a6"/>
    <w:uiPriority w:val="99"/>
    <w:unhideWhenUsed/>
    <w:rsid w:val="00E353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322"/>
    <w:rPr>
      <w:kern w:val="0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zhao</dc:creator>
  <cp:lastModifiedBy>李懿</cp:lastModifiedBy>
  <cp:revision>2</cp:revision>
  <dcterms:created xsi:type="dcterms:W3CDTF">2018-05-01T12:02:00Z</dcterms:created>
  <dcterms:modified xsi:type="dcterms:W3CDTF">2020-05-24T05:19:00Z</dcterms:modified>
</cp:coreProperties>
</file>